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4D391" w14:textId="7091556F" w:rsidR="008F0E9B" w:rsidRPr="002E549B" w:rsidRDefault="000A52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49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. Detailed </w:t>
      </w:r>
      <w:r w:rsidR="00E717BA" w:rsidRPr="002E549B">
        <w:rPr>
          <w:rFonts w:ascii="Times New Roman" w:hAnsi="Times New Roman" w:cs="Times New Roman"/>
          <w:sz w:val="24"/>
          <w:szCs w:val="24"/>
          <w:lang w:val="en-US"/>
        </w:rPr>
        <w:t>search strategy in each specific base</w:t>
      </w:r>
      <w:r w:rsidR="00E717BA" w:rsidRPr="002E549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6391"/>
      </w:tblGrid>
      <w:tr w:rsidR="00A95F27" w14:paraId="37D08030" w14:textId="77777777" w:rsidTr="00A95F27">
        <w:trPr>
          <w:trHeight w:val="485"/>
        </w:trPr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CF1D" w14:textId="3B826197" w:rsidR="00A95F27" w:rsidRDefault="00A95F27" w:rsidP="005241B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e</w:t>
            </w:r>
            <w:proofErr w:type="spellEnd"/>
          </w:p>
        </w:tc>
        <w:tc>
          <w:tcPr>
            <w:tcW w:w="63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9327" w14:textId="023EA965" w:rsidR="00A95F27" w:rsidRDefault="00A95F27" w:rsidP="005241B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53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arch </w:t>
            </w:r>
            <w:proofErr w:type="spellStart"/>
            <w:r w:rsidRPr="0048536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tegies</w:t>
            </w:r>
            <w:proofErr w:type="spellEnd"/>
          </w:p>
        </w:tc>
      </w:tr>
      <w:tr w:rsidR="00A95F27" w:rsidRPr="00A95F27" w14:paraId="788E12CE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7625" w14:textId="1F8FCA94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  <w:proofErr w:type="spellEnd"/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58F0" w14:textId="77777777" w:rsidR="00A95F27" w:rsidRPr="00E90D46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"resistance training" or "resistance exercise" or "strength training" or "strength exercise" or "weight exercise" or "weight training" or “exercise training”) AND (</w:t>
            </w:r>
            <w:proofErr w:type="spellStart"/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rcopeni</w:t>
            </w:r>
            <w:proofErr w:type="spellEnd"/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 AND (</w:t>
            </w:r>
            <w:proofErr w:type="spellStart"/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es</w:t>
            </w:r>
            <w:proofErr w:type="spellEnd"/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</w:t>
            </w:r>
          </w:p>
        </w:tc>
      </w:tr>
      <w:tr w:rsidR="00A95F27" w14:paraId="09B550C1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569A" w14:textId="57A759B6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ce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5631" w14:textId="188E42CC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A95F27" w14:paraId="58F29092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BB0E" w14:textId="77777777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D1BD" w14:textId="717CBB0F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A95F27" w14:paraId="2A0266FA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216E" w14:textId="77777777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LACS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647B" w14:textId="6849D6F3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A95F27" w14:paraId="7F76ECFD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3B38" w14:textId="77777777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A83D" w14:textId="5C84595E" w:rsidR="00A95F27" w:rsidRDefault="00A95F27" w:rsidP="004853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335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A95F27" w14:paraId="159D6B6D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A824" w14:textId="77777777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14DF" w14:textId="0C62F789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85368"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Pr="00485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368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4853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5368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A95F27" w14:paraId="5D553687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FD1C" w14:textId="67B517F8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F644" w14:textId="77777777" w:rsidR="00A95F27" w:rsidRPr="00E90D46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0D4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"resistance training" OR "resistance exercise") AND (sarcopenia OR sarcopenic) AND (obesity OR obese)</w:t>
            </w:r>
          </w:p>
        </w:tc>
      </w:tr>
      <w:tr w:rsidR="00A95F27" w14:paraId="649BF427" w14:textId="77777777" w:rsidTr="00A95F27">
        <w:trPr>
          <w:trHeight w:val="544"/>
        </w:trPr>
        <w:tc>
          <w:tcPr>
            <w:tcW w:w="29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B6A1" w14:textId="77777777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rxiv</w:t>
            </w:r>
            <w:proofErr w:type="spellEnd"/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134E" w14:textId="12215756" w:rsidR="00A95F27" w:rsidRDefault="00A95F27" w:rsidP="00524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g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olar</w:t>
            </w:r>
          </w:p>
        </w:tc>
      </w:tr>
    </w:tbl>
    <w:p w14:paraId="6F63ED82" w14:textId="6B12DAA3" w:rsidR="0033137B" w:rsidRPr="003746E4" w:rsidRDefault="0033137B" w:rsidP="003746E4">
      <w:pPr>
        <w:rPr>
          <w:rFonts w:ascii="Times New Roman" w:hAnsi="Times New Roman" w:cs="Times New Roman"/>
          <w:lang w:val="en-US"/>
        </w:rPr>
      </w:pPr>
    </w:p>
    <w:sectPr w:rsidR="0033137B" w:rsidRPr="00374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1B"/>
    <w:rsid w:val="000A52D4"/>
    <w:rsid w:val="000E130E"/>
    <w:rsid w:val="002E549B"/>
    <w:rsid w:val="0033137B"/>
    <w:rsid w:val="003746E4"/>
    <w:rsid w:val="003A421C"/>
    <w:rsid w:val="003B435E"/>
    <w:rsid w:val="004614B6"/>
    <w:rsid w:val="00485368"/>
    <w:rsid w:val="005F33D9"/>
    <w:rsid w:val="0068131B"/>
    <w:rsid w:val="008404F1"/>
    <w:rsid w:val="008C274D"/>
    <w:rsid w:val="008F0E9B"/>
    <w:rsid w:val="00A95F27"/>
    <w:rsid w:val="00AA432A"/>
    <w:rsid w:val="00B54F44"/>
    <w:rsid w:val="00BE3834"/>
    <w:rsid w:val="00C13278"/>
    <w:rsid w:val="00DF29A1"/>
    <w:rsid w:val="00E17C85"/>
    <w:rsid w:val="00E41496"/>
    <w:rsid w:val="00E6051B"/>
    <w:rsid w:val="00E7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40DEE"/>
  <w15:chartTrackingRefBased/>
  <w15:docId w15:val="{2B76905D-C394-4C67-B230-C7563B7E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1B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91</Words>
  <Characters>493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ilva</dc:creator>
  <cp:keywords/>
  <dc:description/>
  <cp:lastModifiedBy>Leonardo Silva</cp:lastModifiedBy>
  <cp:revision>24</cp:revision>
  <dcterms:created xsi:type="dcterms:W3CDTF">2022-11-12T20:37:00Z</dcterms:created>
  <dcterms:modified xsi:type="dcterms:W3CDTF">2023-04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0249b93ddbdfddc24f1de92646b31c7789d6708754cec15130cec831c6959</vt:lpwstr>
  </property>
</Properties>
</file>